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bookmarkStart w:id="0" w:name="_Hlk206577430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>Table S</w:t>
      </w:r>
      <w:r>
        <w:rPr>
          <w:rFonts w:cs="Times New Roman" w:ascii="Times New Roman" w:hAnsi="Times New Roman"/>
          <w:b/>
          <w:bCs/>
          <w:sz w:val="28"/>
          <w:szCs w:val="28"/>
        </w:rPr>
        <w:t>6</w:t>
      </w:r>
      <w:r>
        <w:rPr>
          <w:rFonts w:cs="Times New Roman" w:ascii="Times New Roman" w:hAnsi="Times New Roman"/>
          <w:bCs/>
          <w:sz w:val="28"/>
          <w:szCs w:val="28"/>
        </w:rPr>
        <w:t xml:space="preserve"> Any grade</w:t>
      </w:r>
      <w:r>
        <w:rPr>
          <w:rFonts w:cs="Times New Roman" w:ascii="Times New Roman" w:hAnsi="Times New Roman"/>
          <w:bCs/>
          <w:sz w:val="28"/>
          <w:szCs w:val="28"/>
        </w:rPr>
        <w:t xml:space="preserve"> i</w:t>
      </w:r>
      <w:r>
        <w:rPr>
          <w:rFonts w:cs="Times New Roman" w:ascii="Times New Roman" w:hAnsi="Times New Roman"/>
          <w:bCs/>
          <w:sz w:val="28"/>
          <w:szCs w:val="28"/>
        </w:rPr>
        <w:t>mmune-related adverse event</w:t>
      </w:r>
      <w:r>
        <w:rPr>
          <w:rFonts w:cs="Times New Roman" w:ascii="Times New Roman" w:hAnsi="Times New Roman"/>
          <w:bCs/>
          <w:sz w:val="28"/>
          <w:szCs w:val="28"/>
        </w:rPr>
        <w:t>s</w:t>
      </w:r>
      <w:r>
        <w:rPr/>
        <w:t>.</w:t>
      </w:r>
    </w:p>
    <w:tbl>
      <w:tblPr>
        <w:tblW w:w="131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0"/>
        <w:gridCol w:w="1527"/>
        <w:gridCol w:w="1013"/>
        <w:gridCol w:w="239"/>
        <w:gridCol w:w="1636"/>
        <w:gridCol w:w="927"/>
        <w:gridCol w:w="2340"/>
        <w:gridCol w:w="1180"/>
      </w:tblGrid>
      <w:tr>
        <w:trPr>
          <w:trHeight w:val="315" w:hRule="atLeast"/>
        </w:trPr>
        <w:tc>
          <w:tcPr>
            <w:tcW w:w="42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irAEs</w:t>
            </w:r>
          </w:p>
        </w:tc>
        <w:tc>
          <w:tcPr>
            <w:tcW w:w="25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5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3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1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42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1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29/406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0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6/28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7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4 [2.80, 12.17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Rash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1/258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7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9/19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16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5 [0.89, 3.06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1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kalemia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42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27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8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 [0.98, 3.0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8/388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4/27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2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3 [2.65, 4.97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/84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0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51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55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4 [1.15, 3.6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4/308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9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9/22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0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8 [1.70, 3.0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8/406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28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0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6 [2.78, 5.9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partate aminotransferase increased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3/93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4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9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5 [0.90, 3.03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1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anine aminotransferase increased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1/93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3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46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3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8 [0.73, 2.2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9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evere skin reaction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7/232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18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6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3 [1.74, 3.97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mylase increased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/88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/4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85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5 [0.34, 3.8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2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488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3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0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0 [0.87, 5.6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0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thyroid-stimulating hormone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increased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80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4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5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6 [0.69, 3.1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2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usion reaction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/132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7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11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4 [1.21, 4.17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1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uritu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/111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/6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1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4 [0.61, 2.5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5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5/145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98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2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 [0.63, 2.41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4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6/2775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206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4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4 [2.18, 9.8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latelet count decreased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53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4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35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68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4 [0.30, 2.9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92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bet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9/280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194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1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88 [0.94, 3.7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ningoencephal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086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85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7 [0.85, 11.1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9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phr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/2324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84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6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0 [1.21, 9.00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renal insufficiency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211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6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8 [1.50, 13.98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7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roteinuria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66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2 [0.44, 28.54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4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amma-glutamyltransferase increased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667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9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9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5 [0.21, 2.65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bookmarkStart w:id="1" w:name="_Hlk206577460"/>
            <w:bookmarkEnd w:id="1"/>
            <w:r>
              <w:rPr>
                <w:rFonts w:cs="Times New Roman" w:ascii="Times New Roman" w:hAnsi="Times New Roman"/>
                <w:kern w:val="0"/>
                <w:sz w:val="22"/>
              </w:rPr>
              <w:t>Hypophys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980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01 [0.91, 27.54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ancreat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/246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71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8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7 [1.05, 6.81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yroid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1689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1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21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01 [0.98, 9.2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ocard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/2012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37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3 [0.79, 7.49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2 </w:t>
            </w:r>
          </w:p>
        </w:tc>
      </w:tr>
      <w:tr>
        <w:trPr>
          <w:trHeight w:val="300" w:hRule="atLeast"/>
        </w:trPr>
        <w:tc>
          <w:tcPr>
            <w:tcW w:w="4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asculiti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323</w:t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11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59 [0.84, 25.22]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8 </w:t>
            </w:r>
          </w:p>
        </w:tc>
      </w:tr>
      <w:tr>
        <w:trPr>
          <w:trHeight w:val="315" w:hRule="atLeast"/>
        </w:trPr>
        <w:tc>
          <w:tcPr>
            <w:tcW w:w="4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uillain-Barre syndrome</w:t>
            </w:r>
          </w:p>
        </w:tc>
        <w:tc>
          <w:tcPr>
            <w:tcW w:w="15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204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8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774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1 [0.06, 36.93]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80 </w:t>
            </w:r>
          </w:p>
        </w:tc>
      </w:tr>
    </w:tbl>
    <w:p>
      <w:pPr>
        <w:pStyle w:val="Normal"/>
        <w:rPr/>
      </w:pPr>
      <w:bookmarkStart w:id="2" w:name="_Hlk206577430"/>
      <w:bookmarkEnd w:id="2"/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E: Adverse event; ALT: Alanine aminotransferase; AST: Aspartate aminotransferase; CI: Confidence interval; irAE: Immune-related adverse event; PC: PD-1/PD-L1 inhibitors combined with chemotherapy; PD-1: Programmed cell death protein 1; PD-L1: Programmed death-ligand 1; RR: Risk ratio.                                                                                                                                                                </w:t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5-08-20T02:20:00Z</dcterms:modified>
  <cp:revision>117</cp:revision>
  <dc:subject/>
  <dc:title/>
</cp:coreProperties>
</file>